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831" w:rsidRDefault="002A6869" w:rsidP="002A6869">
      <w:pPr>
        <w:rPr>
          <w:b/>
        </w:rPr>
      </w:pPr>
      <w:r w:rsidRPr="002A6869">
        <w:rPr>
          <w:b/>
        </w:rPr>
        <w:t xml:space="preserve">Appendix </w:t>
      </w:r>
      <w:r>
        <w:rPr>
          <w:b/>
        </w:rPr>
        <w:t>4:</w:t>
      </w:r>
      <w:r w:rsidRPr="002A6869">
        <w:rPr>
          <w:b/>
        </w:rPr>
        <w:t xml:space="preserve"> </w:t>
      </w:r>
      <w:r w:rsidR="000C1EAB">
        <w:rPr>
          <w:b/>
        </w:rPr>
        <w:t>In-depth I</w:t>
      </w:r>
      <w:r w:rsidRPr="002A6869">
        <w:rPr>
          <w:b/>
        </w:rPr>
        <w:t xml:space="preserve">nterview with health </w:t>
      </w:r>
      <w:r w:rsidR="00FF6D12">
        <w:rPr>
          <w:b/>
        </w:rPr>
        <w:t>worker</w:t>
      </w:r>
      <w:r w:rsidR="000C1EAB">
        <w:rPr>
          <w:b/>
        </w:rPr>
        <w:t>s</w:t>
      </w:r>
    </w:p>
    <w:p w:rsidR="002A6869" w:rsidRPr="00E53C5A" w:rsidRDefault="002A6869" w:rsidP="002A6869">
      <w:r w:rsidRPr="002A6869">
        <w:t>ID: _________________</w:t>
      </w:r>
    </w:p>
    <w:p w:rsidR="002A6869" w:rsidRPr="002A6869" w:rsidRDefault="002A6869" w:rsidP="002A6869">
      <w:r w:rsidRPr="002A6869">
        <w:t xml:space="preserve">Name of </w:t>
      </w:r>
      <w:bookmarkStart w:id="0" w:name="_GoBack"/>
      <w:bookmarkEnd w:id="0"/>
      <w:r w:rsidR="00924183" w:rsidRPr="002A6869">
        <w:t>Ward: _</w:t>
      </w:r>
      <w:r w:rsidRPr="002A6869">
        <w:t>____________</w:t>
      </w:r>
    </w:p>
    <w:p w:rsidR="002A6869" w:rsidRPr="002A6869" w:rsidRDefault="002A6869" w:rsidP="002A6869">
      <w:r w:rsidRPr="002A6869">
        <w:t>Date: __________________</w:t>
      </w:r>
    </w:p>
    <w:p w:rsidR="002A6869" w:rsidRPr="002A6869" w:rsidRDefault="002A6869" w:rsidP="002A6869">
      <w:r w:rsidRPr="002A6869">
        <w:t xml:space="preserve">Type of Health Facility: </w:t>
      </w:r>
    </w:p>
    <w:p w:rsidR="002A6869" w:rsidRPr="002A6869" w:rsidRDefault="002A6869" w:rsidP="002A6869">
      <w:r w:rsidRPr="002A6869">
        <w:t xml:space="preserve">Sex of respondent: </w:t>
      </w:r>
    </w:p>
    <w:p w:rsidR="002A6869" w:rsidRPr="002A6869" w:rsidRDefault="002A6869" w:rsidP="002A6869">
      <w:r w:rsidRPr="002A6869">
        <w:t>Designation:</w:t>
      </w:r>
    </w:p>
    <w:p w:rsidR="002A6869" w:rsidRPr="00E53C5A" w:rsidRDefault="002A6869" w:rsidP="002A6869">
      <w:r w:rsidRPr="002A6869">
        <w:t>Name of interviewer: _____________________________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>Role of the health worker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What were the activities assigned to you in the drug distribution programme in your area?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Who assigned these activities to you?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Elaborate on what activities you actually carried out in this area.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Did you undergo any training for the assigned role before the drug distribution?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Could you tell us the details of training?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Was the training adequate to undertake the job assigned to you for the programme? If not, why?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>Information, Education and Communication (IEC)</w:t>
      </w:r>
    </w:p>
    <w:p w:rsidR="002A6869" w:rsidRPr="002A6869" w:rsidRDefault="002A6869" w:rsidP="002A6869">
      <w:pPr>
        <w:numPr>
          <w:ilvl w:val="0"/>
          <w:numId w:val="2"/>
        </w:numPr>
      </w:pPr>
      <w:r w:rsidRPr="002A6869">
        <w:t>Describe the efforts made by you to educate the community on mass drug distribution</w:t>
      </w:r>
    </w:p>
    <w:p w:rsidR="002A6869" w:rsidRPr="002A6869" w:rsidRDefault="002A6869" w:rsidP="002A6869">
      <w:r w:rsidRPr="002A6869">
        <w:t xml:space="preserve">8a. What were the issues/topics covered during the IEC </w:t>
      </w:r>
      <w:r w:rsidR="00924183" w:rsidRPr="002A6869">
        <w:t>efforts?</w:t>
      </w:r>
      <w:r w:rsidRPr="002A6869">
        <w:t xml:space="preserve"> Probe whether any</w:t>
      </w:r>
    </w:p>
    <w:p w:rsidR="002A6869" w:rsidRPr="002A6869" w:rsidRDefault="002A6869" w:rsidP="002A6869">
      <w:r w:rsidRPr="002A6869">
        <w:t xml:space="preserve">      effort was made in informing the community on the side effects, describe the</w:t>
      </w:r>
    </w:p>
    <w:p w:rsidR="002A6869" w:rsidRPr="002A6869" w:rsidRDefault="002A6869" w:rsidP="002A6869">
      <w:r w:rsidRPr="002A6869">
        <w:t xml:space="preserve">      message conveyed?</w:t>
      </w:r>
    </w:p>
    <w:p w:rsidR="002A6869" w:rsidRPr="002A6869" w:rsidRDefault="002A6869" w:rsidP="002A6869">
      <w:r w:rsidRPr="002A6869">
        <w:t>8b. Who designed the messages?</w:t>
      </w:r>
    </w:p>
    <w:p w:rsidR="002A6869" w:rsidRPr="002A6869" w:rsidRDefault="002A6869" w:rsidP="002A6869">
      <w:r w:rsidRPr="002A6869">
        <w:t>9a. What were the ways of communicating the information to the community?</w:t>
      </w:r>
    </w:p>
    <w:p w:rsidR="002A6869" w:rsidRPr="002A6869" w:rsidRDefault="002A6869" w:rsidP="002A6869">
      <w:r w:rsidRPr="002A6869">
        <w:t>9b. How did you sensitize the community on mass treatment for LF elimina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 xml:space="preserve">How many times did you have to visit the community? 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Did you face any problems in sensitizing the community on mass treatment for LF elimination? If yes, explain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>Drug distribution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Could you describe how the drug was collected and where it was stored before distribu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lastRenderedPageBreak/>
        <w:t>Was any problem faced in the collection and storage? If yes, please explain the nature of the problem and how it was sorted out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How many drug distributors were involved from this area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For how many days was the drug distributed in your area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Was the drug given at any particular time of the day, if so why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Did all eligible persons in the area receive the drug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If not, which section of the area got left out and why?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>Side effects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Did you come across people with side effects following drug distribu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After how many days of getting the side effect did people come to you for help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Explain the nature of side effects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How were the side effects managed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Did you play any role in the management of side effects? If yes, explain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 xml:space="preserve">Record maintenance 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Who maintained the records on drug distribu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If yes, what details were recorded?</w:t>
      </w:r>
    </w:p>
    <w:p w:rsidR="002A6869" w:rsidRPr="002A6869" w:rsidRDefault="002A6869" w:rsidP="002A6869">
      <w:pPr>
        <w:rPr>
          <w:b/>
        </w:rPr>
      </w:pPr>
      <w:r w:rsidRPr="002A6869">
        <w:rPr>
          <w:b/>
        </w:rPr>
        <w:t>Suggestions for the improvement of Drug Distribution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What did you feel about the implementation of mass drug administration in the community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What were the problems faced in mass drug distribu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Do you have any suggestions for the improvement of mass drug distribution?</w:t>
      </w:r>
    </w:p>
    <w:p w:rsidR="002A6869" w:rsidRPr="002A6869" w:rsidRDefault="002A6869" w:rsidP="002A6869">
      <w:pPr>
        <w:numPr>
          <w:ilvl w:val="0"/>
          <w:numId w:val="11"/>
        </w:numPr>
      </w:pPr>
      <w:r w:rsidRPr="002A6869">
        <w:t>What were the reactions of the community to the present drug distribution method?</w:t>
      </w:r>
    </w:p>
    <w:p w:rsidR="002A6869" w:rsidRPr="002A6869" w:rsidRDefault="002A6869" w:rsidP="002A6869"/>
    <w:p w:rsidR="002A6869" w:rsidRPr="002A6869" w:rsidRDefault="002A6869" w:rsidP="002A6869"/>
    <w:p w:rsidR="002A6869" w:rsidRPr="002A6869" w:rsidRDefault="002A6869" w:rsidP="002A6869">
      <w:pPr>
        <w:rPr>
          <w:b/>
        </w:rPr>
      </w:pPr>
      <w:r w:rsidRPr="002A6869">
        <w:rPr>
          <w:b/>
        </w:rPr>
        <w:t>THANK YOU VERY MUCH FOR YOUR COOPERATION</w:t>
      </w:r>
    </w:p>
    <w:p w:rsidR="002A6869" w:rsidRPr="002A6869" w:rsidRDefault="002A6869" w:rsidP="002A6869">
      <w:pPr>
        <w:rPr>
          <w:b/>
        </w:rPr>
      </w:pPr>
    </w:p>
    <w:p w:rsidR="002A6869" w:rsidRPr="002A6869" w:rsidRDefault="002A6869" w:rsidP="002A6869"/>
    <w:p w:rsidR="002A6869" w:rsidRPr="002A6869" w:rsidRDefault="002A6869" w:rsidP="002A6869"/>
    <w:p w:rsidR="00AF7B42" w:rsidRDefault="00AF7B42"/>
    <w:sectPr w:rsidR="00AF7B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C5A" w:rsidRDefault="00E53C5A" w:rsidP="00E53C5A">
      <w:pPr>
        <w:spacing w:after="0" w:line="240" w:lineRule="auto"/>
      </w:pPr>
      <w:r>
        <w:separator/>
      </w:r>
    </w:p>
  </w:endnote>
  <w:endnote w:type="continuationSeparator" w:id="0">
    <w:p w:rsidR="00E53C5A" w:rsidRDefault="00E53C5A" w:rsidP="00E53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99954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3C5A" w:rsidRDefault="00E53C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418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53C5A" w:rsidRDefault="00E53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C5A" w:rsidRDefault="00E53C5A" w:rsidP="00E53C5A">
      <w:pPr>
        <w:spacing w:after="0" w:line="240" w:lineRule="auto"/>
      </w:pPr>
      <w:r>
        <w:separator/>
      </w:r>
    </w:p>
  </w:footnote>
  <w:footnote w:type="continuationSeparator" w:id="0">
    <w:p w:rsidR="00E53C5A" w:rsidRDefault="00E53C5A" w:rsidP="00E53C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03124"/>
    <w:multiLevelType w:val="multilevel"/>
    <w:tmpl w:val="FB1CF6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92A99"/>
    <w:multiLevelType w:val="multilevel"/>
    <w:tmpl w:val="E9A6412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0"/>
      <w:numFmt w:val="decimal"/>
      <w:lvlText w:val="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D530E"/>
    <w:multiLevelType w:val="multilevel"/>
    <w:tmpl w:val="FBB26598"/>
    <w:lvl w:ilvl="0">
      <w:start w:val="1"/>
      <w:numFmt w:val="lowerRoman"/>
      <w:lvlText w:val="%1."/>
      <w:lvlJc w:val="right"/>
      <w:pPr>
        <w:ind w:left="1500" w:hanging="360"/>
      </w:pPr>
    </w:lvl>
    <w:lvl w:ilvl="1">
      <w:start w:val="1"/>
      <w:numFmt w:val="lowerLetter"/>
      <w:lvlText w:val="%2."/>
      <w:lvlJc w:val="left"/>
      <w:pPr>
        <w:ind w:left="2220" w:hanging="360"/>
      </w:pPr>
    </w:lvl>
    <w:lvl w:ilvl="2">
      <w:start w:val="1"/>
      <w:numFmt w:val="lowerRoman"/>
      <w:lvlText w:val="%3."/>
      <w:lvlJc w:val="right"/>
      <w:pPr>
        <w:ind w:left="2940" w:hanging="180"/>
      </w:pPr>
    </w:lvl>
    <w:lvl w:ilvl="3">
      <w:start w:val="1"/>
      <w:numFmt w:val="decimal"/>
      <w:lvlText w:val="%4."/>
      <w:lvlJc w:val="left"/>
      <w:pPr>
        <w:ind w:left="3660" w:hanging="360"/>
      </w:pPr>
    </w:lvl>
    <w:lvl w:ilvl="4">
      <w:start w:val="1"/>
      <w:numFmt w:val="lowerLetter"/>
      <w:lvlText w:val="%5."/>
      <w:lvlJc w:val="left"/>
      <w:pPr>
        <w:ind w:left="4380" w:hanging="360"/>
      </w:pPr>
    </w:lvl>
    <w:lvl w:ilvl="5">
      <w:start w:val="1"/>
      <w:numFmt w:val="lowerRoman"/>
      <w:lvlText w:val="%6."/>
      <w:lvlJc w:val="right"/>
      <w:pPr>
        <w:ind w:left="5100" w:hanging="180"/>
      </w:pPr>
    </w:lvl>
    <w:lvl w:ilvl="6">
      <w:start w:val="1"/>
      <w:numFmt w:val="decimal"/>
      <w:lvlText w:val="%7."/>
      <w:lvlJc w:val="left"/>
      <w:pPr>
        <w:ind w:left="5820" w:hanging="360"/>
      </w:pPr>
    </w:lvl>
    <w:lvl w:ilvl="7">
      <w:start w:val="1"/>
      <w:numFmt w:val="lowerLetter"/>
      <w:lvlText w:val="%8."/>
      <w:lvlJc w:val="left"/>
      <w:pPr>
        <w:ind w:left="6540" w:hanging="360"/>
      </w:pPr>
    </w:lvl>
    <w:lvl w:ilvl="8">
      <w:start w:val="1"/>
      <w:numFmt w:val="lowerRoman"/>
      <w:lvlText w:val="%9."/>
      <w:lvlJc w:val="right"/>
      <w:pPr>
        <w:ind w:left="7260" w:hanging="180"/>
      </w:pPr>
    </w:lvl>
  </w:abstractNum>
  <w:abstractNum w:abstractNumId="3" w15:restartNumberingAfterBreak="0">
    <w:nsid w:val="288834E3"/>
    <w:multiLevelType w:val="multilevel"/>
    <w:tmpl w:val="49E4304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ED562EC"/>
    <w:multiLevelType w:val="hybridMultilevel"/>
    <w:tmpl w:val="72186F0E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50516"/>
    <w:multiLevelType w:val="hybridMultilevel"/>
    <w:tmpl w:val="A2B470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C577258"/>
    <w:multiLevelType w:val="multilevel"/>
    <w:tmpl w:val="CB3A1A7A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FCB5AF1"/>
    <w:multiLevelType w:val="multilevel"/>
    <w:tmpl w:val="30429CD0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55835766"/>
    <w:multiLevelType w:val="multilevel"/>
    <w:tmpl w:val="4F2A4F3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B0A31"/>
    <w:multiLevelType w:val="hybridMultilevel"/>
    <w:tmpl w:val="48FC6FDC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 w15:restartNumberingAfterBreak="0">
    <w:nsid w:val="64A67BD8"/>
    <w:multiLevelType w:val="multilevel"/>
    <w:tmpl w:val="D9EA62E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248C6"/>
    <w:multiLevelType w:val="hybridMultilevel"/>
    <w:tmpl w:val="36D889E2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2" w15:restartNumberingAfterBreak="0">
    <w:nsid w:val="71F33A52"/>
    <w:multiLevelType w:val="hybridMultilevel"/>
    <w:tmpl w:val="0D10989E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796EFF3C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 w15:restartNumberingAfterBreak="0">
    <w:nsid w:val="72CB19DA"/>
    <w:multiLevelType w:val="hybridMultilevel"/>
    <w:tmpl w:val="DE3E8B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39C7E6C"/>
    <w:multiLevelType w:val="multilevel"/>
    <w:tmpl w:val="83B4F63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0"/>
  </w:num>
  <w:num w:numId="5">
    <w:abstractNumId w:val="8"/>
  </w:num>
  <w:num w:numId="6">
    <w:abstractNumId w:val="1"/>
  </w:num>
  <w:num w:numId="7">
    <w:abstractNumId w:val="14"/>
  </w:num>
  <w:num w:numId="8">
    <w:abstractNumId w:val="6"/>
  </w:num>
  <w:num w:numId="9">
    <w:abstractNumId w:val="2"/>
  </w:num>
  <w:num w:numId="10">
    <w:abstractNumId w:val="13"/>
  </w:num>
  <w:num w:numId="11">
    <w:abstractNumId w:val="4"/>
  </w:num>
  <w:num w:numId="12">
    <w:abstractNumId w:val="5"/>
  </w:num>
  <w:num w:numId="13">
    <w:abstractNumId w:val="9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69"/>
    <w:rsid w:val="000C1EAB"/>
    <w:rsid w:val="000C25DF"/>
    <w:rsid w:val="002A6869"/>
    <w:rsid w:val="00365831"/>
    <w:rsid w:val="00924183"/>
    <w:rsid w:val="00AF7B42"/>
    <w:rsid w:val="00E53C5A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2F01C-5650-42FE-AB8B-0E0BF0F8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2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3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C5A"/>
  </w:style>
  <w:style w:type="paragraph" w:styleId="Footer">
    <w:name w:val="footer"/>
    <w:basedOn w:val="Normal"/>
    <w:link w:val="FooterChar"/>
    <w:uiPriority w:val="99"/>
    <w:unhideWhenUsed/>
    <w:rsid w:val="00E53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Njomo</dc:creator>
  <cp:keywords/>
  <dc:description/>
  <cp:lastModifiedBy>Doris Njomo</cp:lastModifiedBy>
  <cp:revision>2</cp:revision>
  <dcterms:created xsi:type="dcterms:W3CDTF">2020-12-14T13:47:00Z</dcterms:created>
  <dcterms:modified xsi:type="dcterms:W3CDTF">2020-12-14T13:47:00Z</dcterms:modified>
</cp:coreProperties>
</file>